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Table S2. Haematological-, biochemical-, acute phase protein- and inflammatory parameters in 4 female dogs with bacterial uterine infection (pyometra) and 4 healthy control dogs subjected to Affymetrix gene chip analysi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92710</wp:posOffset>
                </wp:positionV>
                <wp:extent cx="3720465" cy="56946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0465" cy="5694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5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27"/>
                              <w:gridCol w:w="1649"/>
                              <w:gridCol w:w="664"/>
                              <w:gridCol w:w="1703"/>
                              <w:gridCol w:w="516"/>
                            </w:tblGrid>
                            <w:tr>
                              <w:trPr/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  <w:t>Pyometra</w:t>
                                  </w:r>
                                </w:p>
                              </w:tc>
                              <w:tc>
                                <w:tcPr>
                                  <w:tcW w:w="22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  <w:t>Contro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Mean ± SD (Range)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Mean± SD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Range)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Hemoglobin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g l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147±18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127-162)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130±30 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110-175)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EVF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10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12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 l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0.41±0.06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0.34-0.47)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0.37±0.09 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0.3-0.5)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WBC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10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9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 l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8.2±2.4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6.5-11.0)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24.8±10 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(10.6-32.7) 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BN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10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9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 l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0±0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0-0)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6.7±5.8 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1.3-13.7)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Neutrophils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10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9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 l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4.8±1.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3.7-6.3)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13.9±5.7 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7.3-21.1)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Eosinophils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10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9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 l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0.57±0.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0.3-1.1)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0.05±0.1 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0.0-0.2)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Basophils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10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9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 l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0±0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0-0)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0±0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0-0)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Lymphocytes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10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9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 l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2.4±1.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1.6-3.6)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highlight w:val="yell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1.9±1.1 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0.5 -3.2)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highlight w:val="yell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Monocyte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10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9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 l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0.5±0.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0.3-0.8)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highlight w:val="yell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2.2±0.8 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1.3-3.2)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highlight w:val="yell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Creatinine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μmol l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77±17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52-89)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highlight w:val="yell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60±12 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(44-72)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ALAT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μ</w:t>
                                  </w:r>
                                  <w:r>
                                    <w:rPr>
                                      <w:sz w:val="20"/>
                                    </w:rPr>
                                    <w:t>kat l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0.6±0.1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(0.4-0.7)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0.5±0.3 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(0.3-0.9)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Urea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(mmol l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5.5±1.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4.4-7.5)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3.9±1.8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2.8-6.5)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Albumin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g l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30±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29-31)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22±4 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16-25)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Bile acids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g l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3.1±1.0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2.0-4.3)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6.6±9.3 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0.6-20.4)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PGFM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nmol l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4.62±5.6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0.78-13.0)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0.45±0.10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0.36-0.60)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SAA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0" w:name="OLE_LINK2"/>
                                  <w:bookmarkStart w:id="1" w:name="OLE_LINK1"/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μg ml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)</w:t>
                                  </w:r>
                                  <w:bookmarkEnd w:id="0"/>
                                  <w:bookmarkEnd w:id="1"/>
                                </w:p>
                              </w:tc>
                              <w:tc>
                                <w:tcPr>
                                  <w:tcW w:w="1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76- &gt;80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&lt;5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CRP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μg ml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38.9±11.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25.2-48.8)</w:t>
                                  </w:r>
                                </w:p>
                              </w:tc>
                              <w:tc>
                                <w:tcPr>
                                  <w:tcW w:w="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2.02±3.4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97" w:hanging="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0.2-7.1)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2.95pt;height:448.4pt;mso-wrap-distance-left:7.05pt;mso-wrap-distance-right:7.05pt;mso-wrap-distance-top:0pt;mso-wrap-distance-bottom:0pt;margin-top:7.3pt;mso-position-vertical-relative:text;margin-left:61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85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27"/>
                        <w:gridCol w:w="1649"/>
                        <w:gridCol w:w="664"/>
                        <w:gridCol w:w="1703"/>
                        <w:gridCol w:w="516"/>
                      </w:tblGrid>
                      <w:tr>
                        <w:trPr/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  <w:t>Pyometra</w:t>
                            </w:r>
                          </w:p>
                        </w:tc>
                        <w:tc>
                          <w:tcPr>
                            <w:tcW w:w="22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  <w:t>Contro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4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Mean ± SD (Range)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Mean± SD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Range)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Hemoglobin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g l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147±18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127-162)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130±30 </w:t>
                            </w:r>
                          </w:p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110-175)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EVF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10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GB"/>
                              </w:rPr>
                              <w:t>12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 xml:space="preserve"> l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0.41±0.06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0.34-0.47)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0.37±0.09 </w:t>
                            </w:r>
                          </w:p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0.3-0.5)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WBC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10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GB"/>
                              </w:rPr>
                              <w:t>9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 xml:space="preserve"> l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8.2±2.4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6.5-11.0)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24.8±10 </w:t>
                            </w:r>
                          </w:p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(10.6-32.7) 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BN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10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GB"/>
                              </w:rPr>
                              <w:t>9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 xml:space="preserve"> l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0±0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0-0)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6.7±5.8 </w:t>
                            </w:r>
                          </w:p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1.3-13.7)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Neutrophils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10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GB"/>
                              </w:rPr>
                              <w:t>9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 xml:space="preserve"> l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4.8±1.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(3.7-6.3)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13.9±5.7 </w:t>
                            </w:r>
                          </w:p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7.3-21.1)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Eosinophils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10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GB"/>
                              </w:rPr>
                              <w:t>9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 xml:space="preserve"> l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0.57±0.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0.3-1.1)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0.05±0.1 </w:t>
                            </w:r>
                          </w:p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0.0-0.2)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Basophils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10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GB"/>
                              </w:rPr>
                              <w:t>9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 xml:space="preserve"> l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0±0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0-0)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0±0</w:t>
                            </w:r>
                          </w:p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(0-0)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Lymphocytes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10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GB"/>
                              </w:rPr>
                              <w:t>9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 xml:space="preserve"> l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2.4±1.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(1.6-3.6)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highlight w:val="yellow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1.9±1.1 </w:t>
                            </w:r>
                          </w:p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0.5 -3.2)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highlight w:val="yellow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Monocyte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(10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GB"/>
                              </w:rPr>
                              <w:t>9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 xml:space="preserve"> l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0.5±0.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(0.3-0.8)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highlight w:val="yellow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2.2±0.8 </w:t>
                            </w:r>
                          </w:p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1.3-3.2)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highlight w:val="yellow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Creatinine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μmol l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77±17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52-89)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highlight w:val="yellow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t xml:space="preserve">60±12 </w:t>
                            </w:r>
                          </w:p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(44-72)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ALAT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μ</w:t>
                            </w:r>
                            <w:r>
                              <w:rPr>
                                <w:sz w:val="20"/>
                              </w:rPr>
                              <w:t>kat l</w:t>
                            </w:r>
                            <w:r>
                              <w:rPr>
                                <w:sz w:val="20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t xml:space="preserve">0.6±0.1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(0.4-0.7)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t xml:space="preserve">0.5±0.3 </w:t>
                            </w:r>
                          </w:p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(0.3-0.9)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Urea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mmol l</w:t>
                            </w:r>
                            <w:r>
                              <w:rPr>
                                <w:sz w:val="20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5.5±1.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(4.4-7.5)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3.9±1.8</w:t>
                            </w:r>
                          </w:p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2.8-6.5)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Albumin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g l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30±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(29-31)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22±4 </w:t>
                            </w:r>
                          </w:p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16-25)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Bile acids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g l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3.1±1.0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2.0-4.3)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6.6±9.3 </w:t>
                            </w:r>
                          </w:p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0.6-20.4)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PGFM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nmol l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4.62±5.6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0.78-13.0)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0.45±0.10</w:t>
                            </w:r>
                          </w:p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0.36-0.60)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SA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bookmarkStart w:id="2" w:name="OLE_LINK2"/>
                            <w:bookmarkStart w:id="3" w:name="OLE_LINK1"/>
                            <w:r>
                              <w:rPr>
                                <w:sz w:val="20"/>
                                <w:lang w:val="en-GB"/>
                              </w:rPr>
                              <w:t>(μg ml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)</w:t>
                            </w:r>
                            <w:bookmarkEnd w:id="2"/>
                            <w:bookmarkEnd w:id="3"/>
                          </w:p>
                        </w:tc>
                        <w:tc>
                          <w:tcPr>
                            <w:tcW w:w="1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76- &gt;80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&lt;5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CRP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μg ml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38.9±11.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25.2-48.8)</w:t>
                            </w:r>
                          </w:p>
                        </w:tc>
                        <w:tc>
                          <w:tcPr>
                            <w:tcW w:w="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2.02±3.4</w:t>
                            </w:r>
                          </w:p>
                          <w:p>
                            <w:pPr>
                              <w:pStyle w:val="Normal"/>
                              <w:ind w:right="-97" w:hanging="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0.2-7.1)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0"/>
          <w:lang w:val="en-GB"/>
        </w:rPr>
        <w:t>WBC=total white blood cell count; BN=Band neutrophilic granulocytes; SN=segmented neutrophilic granulocytes; BaN=basophilic granulocytes; EoN=eosinophilic granulocytes; ALAT=alanine aminotransferase; AP=alkaline phosphatase;</w:t>
      </w:r>
      <w:r>
        <w:rPr>
          <w:sz w:val="20"/>
        </w:rPr>
        <w:t xml:space="preserve"> PGFM= Prostaglandin F</w:t>
      </w:r>
      <w:r>
        <w:rPr>
          <w:sz w:val="20"/>
          <w:vertAlign w:val="subscript"/>
        </w:rPr>
        <w:t>2α</w:t>
      </w:r>
      <w:r>
        <w:rPr>
          <w:sz w:val="20"/>
        </w:rPr>
        <w:t xml:space="preserve"> metabolite, SAA= Serum amyloid A, CRP=C-reactive protein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Xl24">
    <w:name w:val="xl24"/>
    <w:basedOn w:val="Normal"/>
    <w:qFormat/>
    <w:pPr>
      <w:spacing w:before="280" w:after="280"/>
    </w:pPr>
    <w:rPr>
      <w:rFonts w:ascii="Arial" w:hAnsi="Arial" w:cs="Arial"/>
      <w:b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3:41:00Z</dcterms:created>
  <dc:creator>Gunnar Pejler</dc:creator>
  <dc:description/>
  <cp:keywords/>
  <dc:language>en-US</dc:language>
  <cp:lastModifiedBy>Gunnar Pejler</cp:lastModifiedBy>
  <cp:lastPrinted>2009-06-02T15:40:00Z</cp:lastPrinted>
  <dcterms:modified xsi:type="dcterms:W3CDTF">2009-11-02T08:38:00Z</dcterms:modified>
  <cp:revision>10</cp:revision>
  <dc:subject/>
  <dc:title>Naturally occurring beacterial infection in female dogs causes upregulated expression of genes related to both innate and ada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